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0" w:hanging="0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8595" cy="38576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0" w:hanging="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3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The sequencing resul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s of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>LOC_Os12g1755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>LOC_Os12g18729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in 19H19 and XB. Inserted nucleotide is indicated with red uppercase letter and red arrows represent the deleted bas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3T16:11:00Z</dcterms:created>
  <dc:creator>周诗琪</dc:creator>
  <dc:description/>
  <dc:language>en-US</dc:language>
  <cp:lastModifiedBy>周诗琪</cp:lastModifiedBy>
  <dcterms:modified xsi:type="dcterms:W3CDTF">2024-01-08T13:21:5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FB41281C9DB404C8FFE061B760E9638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